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8"/>
        <w:gridCol w:w="1127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0F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sz w:val="24"/>
                <w:szCs w:val="24"/>
              </w:rPr>
              <w:t>x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0F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E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0F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 w:rsidR="00770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BE21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0D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0F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4</w:t>
            </w:r>
            <w:r w:rsidR="00881E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0D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E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E21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0D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E21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E21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E21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6</w:t>
            </w:r>
            <w:r w:rsidR="00BE21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21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7A64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4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6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</w:t>
            </w:r>
            <w:r w:rsidR="007A64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 w:rsidR="007A64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E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E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A64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4494">
              <w:rPr>
                <w:sz w:val="24"/>
                <w:szCs w:val="24"/>
              </w:rPr>
            </w:r>
            <w:r w:rsidR="002D44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5E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734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7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4494" w:rsidRDefault="002D4494" w:rsidP="00FD6E06">
      <w:pPr>
        <w:spacing w:after="0" w:line="240" w:lineRule="auto"/>
      </w:pPr>
      <w:r>
        <w:separator/>
      </w:r>
    </w:p>
  </w:endnote>
  <w:endnote w:type="continuationSeparator" w:id="0">
    <w:p w:rsidR="002D4494" w:rsidRDefault="002D449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4494" w:rsidRDefault="002D4494" w:rsidP="00FD6E06">
      <w:pPr>
        <w:spacing w:after="0" w:line="240" w:lineRule="auto"/>
      </w:pPr>
      <w:r>
        <w:separator/>
      </w:r>
    </w:p>
  </w:footnote>
  <w:footnote w:type="continuationSeparator" w:id="0">
    <w:p w:rsidR="002D4494" w:rsidRDefault="002D449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478B"/>
    <w:rsid w:val="001815A5"/>
    <w:rsid w:val="001E4CA1"/>
    <w:rsid w:val="00200D2B"/>
    <w:rsid w:val="002253F7"/>
    <w:rsid w:val="0027100F"/>
    <w:rsid w:val="002D4494"/>
    <w:rsid w:val="00335E8D"/>
    <w:rsid w:val="003E0740"/>
    <w:rsid w:val="004124AF"/>
    <w:rsid w:val="00415F55"/>
    <w:rsid w:val="00474025"/>
    <w:rsid w:val="00664936"/>
    <w:rsid w:val="0068643A"/>
    <w:rsid w:val="00734522"/>
    <w:rsid w:val="00750A0E"/>
    <w:rsid w:val="00770F54"/>
    <w:rsid w:val="007924AC"/>
    <w:rsid w:val="007A1F9F"/>
    <w:rsid w:val="007A642A"/>
    <w:rsid w:val="0084254E"/>
    <w:rsid w:val="00881E46"/>
    <w:rsid w:val="008E5A71"/>
    <w:rsid w:val="009B20D2"/>
    <w:rsid w:val="00A0782F"/>
    <w:rsid w:val="00B567D4"/>
    <w:rsid w:val="00BB3822"/>
    <w:rsid w:val="00BB4AE3"/>
    <w:rsid w:val="00BE21DB"/>
    <w:rsid w:val="00CA6DD4"/>
    <w:rsid w:val="00D464FA"/>
    <w:rsid w:val="00DE06C1"/>
    <w:rsid w:val="00E3289D"/>
    <w:rsid w:val="00EE17D5"/>
    <w:rsid w:val="00F8641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48B16F-52B8-D945-898C-021C356A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501</Characters>
  <Application>Microsoft Office Word</Application>
  <DocSecurity>0</DocSecurity>
  <Lines>14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aker, Laura</cp:lastModifiedBy>
  <cp:revision>2</cp:revision>
  <dcterms:created xsi:type="dcterms:W3CDTF">2019-01-21T04:27:00Z</dcterms:created>
  <dcterms:modified xsi:type="dcterms:W3CDTF">2019-01-21T04:27:00Z</dcterms:modified>
</cp:coreProperties>
</file>